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EA3" w:rsidP="0095298E" w:rsidRDefault="00D679EB" w14:paraId="4DC92CEE" w14:textId="5116C6A2">
      <w:pPr>
        <w:spacing w:after="0" w:line="480" w:lineRule="auto"/>
        <w:rPr>
          <w:rFonts w:eastAsia="Times New Roman" w:cs="Times New Roman"/>
          <w:b/>
          <w:sz w:val="30"/>
          <w:szCs w:val="30"/>
          <w:lang w:val="en-GB" w:eastAsia="de-DE"/>
        </w:rPr>
      </w:pPr>
      <w:r>
        <w:rPr>
          <w:rFonts w:eastAsia="Times New Roman" w:cs="Times New Roman"/>
          <w:b/>
          <w:bCs/>
          <w:szCs w:val="24"/>
          <w:lang w:val="en-GB" w:eastAsia="de-DE"/>
        </w:rPr>
        <w:t xml:space="preserve">S1 Table. </w:t>
      </w:r>
      <w:r w:rsidRPr="26BB4248" w:rsidR="009F2083">
        <w:rPr>
          <w:rFonts w:eastAsia="Times New Roman" w:cs="Times New Roman"/>
          <w:b/>
          <w:bCs/>
          <w:szCs w:val="24"/>
          <w:lang w:val="en-GB" w:eastAsia="de-DE"/>
        </w:rPr>
        <w:t xml:space="preserve">Supporting information – </w:t>
      </w:r>
      <w:r w:rsidRPr="26BB4248" w:rsidR="009F2083">
        <w:rPr>
          <w:szCs w:val="24"/>
        </w:rPr>
        <w:t>Effects of Local Habitat Variation on the Behavioral Ecology of Two Sympatric Groups of Brown Howler Monkeys (</w:t>
      </w:r>
      <w:proofErr w:type="spellStart"/>
      <w:r w:rsidRPr="26BB4248" w:rsidR="009F2083">
        <w:rPr>
          <w:i/>
          <w:iCs/>
          <w:szCs w:val="24"/>
        </w:rPr>
        <w:t>Alouatta</w:t>
      </w:r>
      <w:proofErr w:type="spellEnd"/>
      <w:r w:rsidRPr="26BB4248" w:rsidR="009F2083">
        <w:rPr>
          <w:i/>
          <w:iCs/>
          <w:szCs w:val="24"/>
        </w:rPr>
        <w:t xml:space="preserve"> </w:t>
      </w:r>
      <w:proofErr w:type="spellStart"/>
      <w:r w:rsidRPr="26BB4248" w:rsidR="009F2083">
        <w:rPr>
          <w:i/>
          <w:iCs/>
          <w:szCs w:val="24"/>
        </w:rPr>
        <w:t>clamitans</w:t>
      </w:r>
      <w:proofErr w:type="spellEnd"/>
      <w:r w:rsidRPr="26BB4248" w:rsidR="009F2083">
        <w:rPr>
          <w:szCs w:val="24"/>
        </w:rPr>
        <w:t>)</w:t>
      </w:r>
    </w:p>
    <w:p w:rsidRPr="00723F6F" w:rsidR="009F2083" w:rsidP="0095298E" w:rsidRDefault="009F2083" w14:paraId="39CD8505" w14:textId="77777777">
      <w:pPr>
        <w:spacing w:after="0" w:line="480" w:lineRule="auto"/>
        <w:rPr>
          <w:rFonts w:eastAsia="Times New Roman" w:cs="Times New Roman"/>
          <w:sz w:val="28"/>
          <w:szCs w:val="28"/>
          <w:lang w:eastAsia="de-DE"/>
        </w:rPr>
      </w:pPr>
      <w:r w:rsidRPr="7C96692F">
        <w:rPr>
          <w:rFonts w:ascii="Times New Roman" w:hAnsi="Times New Roman" w:eastAsia="Times New Roman" w:cs="Times New Roman"/>
          <w:lang w:eastAsia="de-DE"/>
        </w:rPr>
        <w:t xml:space="preserve">Linda Jung, </w:t>
      </w:r>
      <w:proofErr w:type="spellStart"/>
      <w:r w:rsidRPr="7C96692F">
        <w:rPr>
          <w:rFonts w:ascii="Times New Roman" w:hAnsi="Times New Roman" w:eastAsia="Times New Roman" w:cs="Times New Roman"/>
          <w:lang w:eastAsia="de-DE"/>
        </w:rPr>
        <w:t>I</w:t>
      </w:r>
      <w:r w:rsidRPr="7C96692F">
        <w:rPr>
          <w:rFonts w:ascii="Times New Roman" w:hAnsi="Times New Roman" w:eastAsia="Times New Roman" w:cs="Times New Roman"/>
          <w:lang w:eastAsia="de-DE"/>
        </w:rPr>
        <w:t>talo</w:t>
      </w:r>
      <w:proofErr w:type="spellEnd"/>
      <w:r w:rsidRPr="7C96692F">
        <w:rPr>
          <w:rFonts w:ascii="Times New Roman" w:hAnsi="Times New Roman" w:eastAsia="Times New Roman" w:cs="Times New Roman"/>
          <w:lang w:eastAsia="de-DE"/>
        </w:rPr>
        <w:t xml:space="preserve"> </w:t>
      </w:r>
      <w:proofErr w:type="spellStart"/>
      <w:r w:rsidRPr="7C96692F">
        <w:rPr>
          <w:rFonts w:ascii="Times New Roman" w:hAnsi="Times New Roman" w:eastAsia="Times New Roman" w:cs="Times New Roman"/>
          <w:lang w:eastAsia="de-DE"/>
        </w:rPr>
        <w:t>Mourth</w:t>
      </w:r>
      <w:r w:rsidRPr="7C96692F">
        <w:rPr>
          <w:rFonts w:ascii="Times New Roman" w:hAnsi="Times New Roman" w:eastAsia="Times New Roman" w:cs="Times New Roman"/>
          <w:lang w:eastAsia="de-DE"/>
        </w:rPr>
        <w:t>e</w:t>
      </w:r>
      <w:proofErr w:type="spellEnd"/>
      <w:r w:rsidRPr="7C96692F">
        <w:rPr>
          <w:rFonts w:ascii="Times New Roman" w:hAnsi="Times New Roman" w:eastAsia="Times New Roman" w:cs="Times New Roman"/>
          <w:lang w:eastAsia="de-DE"/>
        </w:rPr>
        <w:t xml:space="preserve">, Carlos </w:t>
      </w:r>
      <w:r w:rsidRPr="7C96692F" w:rsidR="00723F6F">
        <w:rPr>
          <w:rFonts w:ascii="Times New Roman" w:hAnsi="Times New Roman" w:eastAsia="Times New Roman" w:cs="Times New Roman"/>
          <w:lang w:eastAsia="de-DE"/>
        </w:rPr>
        <w:t xml:space="preserve">E. V. </w:t>
      </w:r>
      <w:proofErr w:type="spellStart"/>
      <w:r w:rsidRPr="7C96692F">
        <w:rPr>
          <w:rFonts w:ascii="Times New Roman" w:hAnsi="Times New Roman" w:eastAsia="Times New Roman" w:cs="Times New Roman"/>
          <w:lang w:eastAsia="de-DE"/>
        </w:rPr>
        <w:t>Grelle</w:t>
      </w:r>
      <w:proofErr w:type="spellEnd"/>
      <w:r w:rsidRPr="7C96692F">
        <w:rPr>
          <w:rFonts w:ascii="Times New Roman" w:hAnsi="Times New Roman" w:eastAsia="Times New Roman" w:cs="Times New Roman"/>
          <w:lang w:eastAsia="de-DE"/>
        </w:rPr>
        <w:t xml:space="preserve">, Karen B. </w:t>
      </w:r>
      <w:proofErr w:type="spellStart"/>
      <w:r w:rsidRPr="7C96692F">
        <w:rPr>
          <w:rFonts w:ascii="Times New Roman" w:hAnsi="Times New Roman" w:eastAsia="Times New Roman" w:cs="Times New Roman"/>
          <w:lang w:eastAsia="de-DE"/>
        </w:rPr>
        <w:t>Strier</w:t>
      </w:r>
      <w:proofErr w:type="spellEnd"/>
      <w:r w:rsidRPr="7C96692F">
        <w:rPr>
          <w:rFonts w:ascii="Times New Roman" w:hAnsi="Times New Roman" w:eastAsia="Times New Roman" w:cs="Times New Roman"/>
          <w:lang w:eastAsia="de-DE"/>
        </w:rPr>
        <w:t xml:space="preserve"> &amp; Jean P. </w:t>
      </w:r>
      <w:proofErr w:type="spellStart"/>
      <w:r w:rsidRPr="7C96692F">
        <w:rPr>
          <w:rFonts w:ascii="Times New Roman" w:hAnsi="Times New Roman" w:eastAsia="Times New Roman" w:cs="Times New Roman"/>
          <w:lang w:eastAsia="de-DE"/>
        </w:rPr>
        <w:t>Boubli</w:t>
      </w:r>
      <w:proofErr w:type="spellEnd"/>
      <w:r w:rsidRPr="7C96692F" w:rsidR="00C95B78">
        <w:rPr>
          <w:rFonts w:ascii="Times New Roman" w:hAnsi="Times New Roman" w:eastAsia="Times New Roman" w:cs="Times New Roman"/>
          <w:vertAlign w:val="superscript"/>
          <w:lang w:eastAsia="de-DE"/>
        </w:rPr>
        <w:t>*</w:t>
      </w:r>
    </w:p>
    <w:p w:rsidRPr="009F2083" w:rsidR="009F2083" w:rsidP="0095298E" w:rsidRDefault="26BB4248" w14:paraId="1C74F380" w14:textId="26BB4248">
      <w:pPr>
        <w:spacing w:after="0" w:line="480" w:lineRule="auto"/>
        <w:rPr>
          <w:rFonts w:eastAsia="Times New Roman" w:cs="Times New Roman"/>
          <w:szCs w:val="24"/>
          <w:lang w:eastAsia="de-DE"/>
        </w:rPr>
      </w:pPr>
      <w:r w:rsidRPr="26BB4248">
        <w:rPr>
          <w:rFonts w:eastAsia="Times New Roman" w:cs="Times New Roman"/>
          <w:sz w:val="20"/>
          <w:szCs w:val="20"/>
          <w:vertAlign w:val="superscript"/>
          <w:lang w:eastAsia="de-DE"/>
        </w:rPr>
        <w:t xml:space="preserve">* </w:t>
      </w:r>
      <w:r w:rsidRPr="26BB4248">
        <w:rPr>
          <w:rFonts w:eastAsia="Times New Roman" w:cs="Times New Roman"/>
          <w:sz w:val="20"/>
          <w:szCs w:val="20"/>
          <w:lang w:eastAsia="de-DE"/>
        </w:rPr>
        <w:t>Correspondence author: j.p.boubli@salford.ac.uk</w:t>
      </w:r>
    </w:p>
    <w:p w:rsidR="00F867BE" w:rsidP="0095298E" w:rsidRDefault="00F867BE" w14:paraId="2EABA1E1" w14:textId="77777777">
      <w:pPr>
        <w:spacing w:after="0" w:line="480" w:lineRule="auto"/>
        <w:rPr>
          <w:rFonts w:eastAsia="Times New Roman" w:cs="Times New Roman"/>
          <w:b/>
          <w:szCs w:val="24"/>
          <w:lang w:eastAsia="de-DE"/>
        </w:rPr>
      </w:pPr>
    </w:p>
    <w:p w:rsidRPr="0095298E" w:rsidR="0095298E" w:rsidP="0095298E" w:rsidRDefault="000B5B03" w14:paraId="096E08D0" w14:noSpellErr="1" w14:textId="7C96692F">
      <w:pPr>
        <w:spacing w:after="0" w:line="480" w:lineRule="auto"/>
        <w:rPr>
          <w:rFonts w:eastAsia="Times New Roman" w:cs="Times New Roman"/>
          <w:szCs w:val="24"/>
          <w:lang w:val="en-GB" w:eastAsia="de-DE"/>
        </w:rPr>
      </w:pPr>
      <w:r w:rsidRPr="7C96692F">
        <w:rPr>
          <w:rFonts w:ascii="Times New Roman" w:hAnsi="Times New Roman" w:eastAsia="Times New Roman" w:cs="Times New Roman"/>
          <w:b w:val="1"/>
          <w:bCs w:val="1"/>
          <w:lang w:val="en-GB" w:eastAsia="de-DE"/>
        </w:rPr>
        <w:t>Table S1</w:t>
      </w:r>
      <w:r w:rsidRPr="7C96692F" w:rsidR="0095298E">
        <w:rPr>
          <w:rFonts w:ascii="Times New Roman" w:hAnsi="Times New Roman" w:eastAsia="Times New Roman" w:cs="Times New Roman"/>
          <w:b w:val="1"/>
          <w:bCs w:val="1"/>
          <w:lang w:val="en-GB" w:eastAsia="de-DE"/>
        </w:rPr>
        <w:t>.</w:t>
      </w:r>
      <w:r w:rsidRPr="7C96692F" w:rsidR="0095298E">
        <w:rPr>
          <w:rFonts w:ascii="Times New Roman" w:hAnsi="Times New Roman" w:eastAsia="Times New Roman" w:cs="Times New Roman"/>
          <w:lang w:val="en-GB" w:eastAsia="de-DE"/>
        </w:rPr>
        <w:t xml:space="preserve"> </w:t>
      </w:r>
      <w:proofErr w:type="gramStart"/>
      <w:r w:rsidRPr="7C96692F" w:rsidR="0095298E">
        <w:rPr>
          <w:rFonts w:ascii="Times New Roman" w:hAnsi="Times New Roman" w:eastAsia="Times New Roman" w:cs="Times New Roman"/>
          <w:lang w:val="en-GB" w:eastAsia="de-DE"/>
        </w:rPr>
        <w:t xml:space="preserve">Dietary composition of Valley </w:t>
      </w:r>
      <w:r w:rsidRPr="7C96692F" w:rsidR="0095298E">
        <w:rPr>
          <w:rFonts w:ascii="Times New Roman" w:hAnsi="Times New Roman" w:eastAsia="Times New Roman" w:cs="Times New Roman"/>
          <w:lang w:val="en-GB" w:eastAsia="de-DE"/>
        </w:rPr>
        <w:t>G</w:t>
      </w:r>
      <w:r w:rsidRPr="7C96692F" w:rsidR="0095298E">
        <w:rPr>
          <w:rFonts w:ascii="Times New Roman" w:hAnsi="Times New Roman" w:eastAsia="Times New Roman" w:cs="Times New Roman"/>
          <w:lang w:val="en-GB" w:eastAsia="de-DE"/>
        </w:rPr>
        <w:t xml:space="preserve">roup (VG; </w:t>
      </w:r>
      <w:r w:rsidRPr="7C96692F" w:rsidR="0095298E">
        <w:rPr>
          <w:rFonts w:ascii="Times New Roman" w:hAnsi="Times New Roman" w:eastAsia="Times New Roman" w:cs="Times New Roman"/>
          <w:i w:val="1"/>
          <w:iCs w:val="1"/>
          <w:lang w:val="en-GB" w:eastAsia="de-DE"/>
        </w:rPr>
        <w:t>n</w:t>
      </w:r>
      <w:r w:rsidRPr="7C96692F" w:rsidR="0095298E">
        <w:rPr>
          <w:rFonts w:ascii="Times New Roman" w:hAnsi="Times New Roman" w:eastAsia="Times New Roman" w:cs="Times New Roman"/>
          <w:lang w:val="en-GB" w:eastAsia="de-DE"/>
        </w:rPr>
        <w:t xml:space="preserve"> = 184 feeding records) and Hill </w:t>
      </w:r>
      <w:r w:rsidRPr="7C96692F" w:rsidR="0095298E">
        <w:rPr>
          <w:rFonts w:ascii="Times New Roman" w:hAnsi="Times New Roman" w:eastAsia="Times New Roman" w:cs="Times New Roman"/>
          <w:lang w:val="en-GB" w:eastAsia="de-DE"/>
        </w:rPr>
        <w:t>G</w:t>
      </w:r>
      <w:r w:rsidRPr="7C96692F" w:rsidR="0095298E">
        <w:rPr>
          <w:rFonts w:ascii="Times New Roman" w:hAnsi="Times New Roman" w:eastAsia="Times New Roman" w:cs="Times New Roman"/>
          <w:lang w:val="en-GB" w:eastAsia="de-DE"/>
        </w:rPr>
        <w:t xml:space="preserve">roup (HG; </w:t>
      </w:r>
      <w:r w:rsidRPr="7C96692F" w:rsidR="7C96692F">
        <w:rPr>
          <w:rFonts w:ascii="Times New Roman" w:hAnsi="Times New Roman" w:eastAsia="Times New Roman" w:cs="Times New Roman"/>
          <w:i w:val="1"/>
          <w:iCs w:val="1"/>
          <w:sz w:val="24"/>
          <w:szCs w:val="24"/>
        </w:rPr>
        <w:t>n</w:t>
      </w:r>
      <w:r w:rsidRPr="7C96692F" w:rsidR="0095298E">
        <w:rPr>
          <w:rFonts w:ascii="Times New Roman" w:hAnsi="Times New Roman" w:eastAsia="Times New Roman" w:cs="Times New Roman"/>
          <w:lang w:val="en-GB" w:eastAsia="de-DE"/>
        </w:rPr>
        <w:t xml:space="preserve"> = 316 feeding records).</w:t>
      </w:r>
      <w:proofErr w:type="gramEnd"/>
    </w:p>
    <w:tbl>
      <w:tblPr>
        <w:tblStyle w:val="TableGrid"/>
        <w:tblW w:w="15559" w:type="dxa"/>
        <w:tblLayout w:type="fixed"/>
        <w:tblLook w:val="04A0" w:firstRow="1" w:lastRow="0" w:firstColumn="1" w:lastColumn="0" w:noHBand="0" w:noVBand="1"/>
      </w:tblPr>
      <w:tblGrid>
        <w:gridCol w:w="2802"/>
        <w:gridCol w:w="3543"/>
        <w:gridCol w:w="1134"/>
        <w:gridCol w:w="1134"/>
        <w:gridCol w:w="1276"/>
        <w:gridCol w:w="1559"/>
        <w:gridCol w:w="993"/>
        <w:gridCol w:w="992"/>
        <w:gridCol w:w="1134"/>
        <w:gridCol w:w="992"/>
      </w:tblGrid>
      <w:tr w:rsidRPr="0095298E" w:rsidR="0095298E" w:rsidTr="53517143" w14:paraId="173F6980" w14:textId="77777777">
        <w:tc>
          <w:tcPr>
            <w:tcW w:w="15559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5D54BF65" w14:textId="77777777" w14:noSpellErr="1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proofErr w:type="spellStart"/>
            <w:r w:rsidRPr="7C96692F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de-DE" w:eastAsia="de-DE"/>
              </w:rPr>
              <w:t>Val</w:t>
            </w:r>
            <w:r w:rsidRPr="7C96692F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de-DE" w:eastAsia="de-DE"/>
              </w:rPr>
              <w:t>l</w:t>
            </w:r>
            <w:r w:rsidRPr="7C96692F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de-DE" w:eastAsia="de-DE"/>
              </w:rPr>
              <w:t>ey</w:t>
            </w:r>
            <w:proofErr w:type="spellEnd"/>
            <w:r w:rsidRPr="7C96692F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de-DE" w:eastAsia="de-DE"/>
              </w:rPr>
              <w:t xml:space="preserve"> </w:t>
            </w:r>
            <w:r w:rsidRPr="7C96692F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de-DE" w:eastAsia="de-DE"/>
              </w:rPr>
              <w:t xml:space="preserve">G</w:t>
            </w:r>
            <w:proofErr w:type="spellStart"/>
            <w:r w:rsidRPr="7C96692F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de-DE" w:eastAsia="de-DE"/>
              </w:rPr>
              <w:t>roup</w:t>
            </w:r>
            <w:proofErr w:type="spellEnd"/>
          </w:p>
        </w:tc>
      </w:tr>
      <w:tr w:rsidRPr="0095298E" w:rsidR="0095298E" w:rsidTr="53517143" w14:paraId="1C4EFC00" w14:textId="77777777">
        <w:tc>
          <w:tcPr>
            <w:tcW w:w="2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5298E" w:rsidR="0095298E" w:rsidP="009F2083" w:rsidRDefault="0095298E" w14:paraId="76BF04E0" w14:textId="77777777">
            <w:pPr>
              <w:spacing w:line="360" w:lineRule="auto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Family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5298E" w:rsidR="0095298E" w:rsidP="009F2083" w:rsidRDefault="0095298E" w14:paraId="192AFA1E" w14:textId="77777777">
            <w:pPr>
              <w:spacing w:line="360" w:lineRule="auto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Species</w:t>
            </w:r>
            <w:proofErr w:type="spellEnd"/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20CA046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Fruit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0116A88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Mature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leaf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5D4CDC3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Immature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leaf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68AA517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Unidentified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leaf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69048C8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Flower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6E904E1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Stem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3110BEE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Unknow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item (%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6A78187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Total (%)</w:t>
            </w:r>
          </w:p>
        </w:tc>
      </w:tr>
      <w:tr w:rsidRPr="0095298E" w:rsidR="0095298E" w:rsidTr="53517143" w14:paraId="7AE1C493" w14:textId="77777777">
        <w:tc>
          <w:tcPr>
            <w:tcW w:w="28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5298E" w:rsidR="0095298E" w:rsidP="009F2083" w:rsidRDefault="0095298E" w14:paraId="1D264805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Annonaceae</w:t>
            </w:r>
            <w:proofErr w:type="spellEnd"/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5298E" w:rsidR="0095298E" w:rsidP="009F2083" w:rsidRDefault="0095298E" w14:paraId="60A5AE3F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Xylopia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sp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F1A9D3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B0D801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FF81F5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CD81C4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9C1ECC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FA509A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96FF51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71AD17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</w:tr>
      <w:tr w:rsidRPr="0095298E" w:rsidR="0095298E" w:rsidTr="53517143" w14:paraId="191EA471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423F2427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Bignoni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B5AC39D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Tabebu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assinoid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40F108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0FA41F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BC0A32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83FD88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4625FD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D03F98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C876C0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248422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9</w:t>
            </w:r>
          </w:p>
        </w:tc>
      </w:tr>
      <w:tr w:rsidRPr="0095298E" w:rsidR="0095298E" w:rsidTr="53517143" w14:paraId="1A74B5B4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47974776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Bignoni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19D4D7E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Tabebu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araib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AB2832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D5E921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016454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16DA4D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659AE5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98205D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C25DDF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3C1520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</w:tr>
      <w:tr w:rsidRPr="0095298E" w:rsidR="0095298E" w:rsidTr="53517143" w14:paraId="6A6707F2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A6B8818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Bignoni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A50C20E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Tabebu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serrat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7317BE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06B77E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5E3C61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E332CD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C4CB8D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65C879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6CAAA7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7FB2FD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</w:tr>
      <w:tr w:rsidRPr="0095298E" w:rsidR="0095298E" w:rsidTr="53517143" w14:paraId="4F23528B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DA8BBA3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Bignoni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D332533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Tabebu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roseo-alb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E26C5D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081427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9DFBC4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745C81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B1A7A0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1C7CCD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90AF2D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4139AB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7</w:t>
            </w:r>
          </w:p>
        </w:tc>
      </w:tr>
      <w:tr w:rsidRPr="0095298E" w:rsidR="0095298E" w:rsidTr="53517143" w14:paraId="252B9A40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9228633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Bombac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C8314FD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horis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BC90C2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AE4BAC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3DECA2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4FEDE5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0A3853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C3A8D3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D49131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76EEA9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</w:tr>
      <w:tr w:rsidRPr="0095298E" w:rsidR="0095298E" w:rsidTr="53517143" w14:paraId="6A6CBBA5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4C93D7A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Euphorbi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7483BF4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ogonophor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schomburgk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930AFD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BD5DD4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696226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8B2220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4CF6BB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464F04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F638E1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94FEE1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</w:tr>
      <w:tr w:rsidRPr="0095298E" w:rsidR="0095298E" w:rsidTr="53517143" w14:paraId="72A4794D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8678EFE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Flacourti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7E58F3F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asear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ulm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CB5501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2CE1A9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7DDAD3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E4A61C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69627D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98382C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53CE90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CC592F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.1</w:t>
            </w:r>
          </w:p>
        </w:tc>
      </w:tr>
      <w:tr w:rsidRPr="0095298E" w:rsidR="0095298E" w:rsidTr="53517143" w14:paraId="5FA6E003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2ACE822C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aur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4F64ADEC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Nectandra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sp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4710BB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FDAD17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8A3346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81E094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3574CB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727442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86F4C8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0D8FE7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7</w:t>
            </w:r>
          </w:p>
        </w:tc>
      </w:tr>
      <w:tr w:rsidRPr="0095298E" w:rsidR="0095298E" w:rsidTr="53517143" w14:paraId="333135B6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FECC98E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aur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9FD06BB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Nectandr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megapotamic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AF80BF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8F039B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2E29DF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AD2ABA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F10E65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662417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2758D1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2B209D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</w:tr>
      <w:tr w:rsidRPr="0095298E" w:rsidR="0095298E" w:rsidTr="53517143" w14:paraId="6BBAB5BD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1E64A2F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aur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AB88FFD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Nectandr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rigi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578CF7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6BC61B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3FEC1D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F5F2CB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1428F7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186AA2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63AD05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956A31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</w:tr>
      <w:tr w:rsidRPr="0095298E" w:rsidR="0095298E" w:rsidTr="53517143" w14:paraId="540CC96D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4DB0972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cythid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20648F0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arinian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brasili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628CFA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6B39A9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33EEAB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FBFA0C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5890AB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56D602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00DB4A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8D8E66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8</w:t>
            </w:r>
          </w:p>
        </w:tc>
      </w:tr>
      <w:tr w:rsidRPr="0095298E" w:rsidR="0095298E" w:rsidTr="53517143" w14:paraId="34862EAC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9982EAC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cythid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2E432852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Lecythis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sp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16E8F3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979A22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A4F66B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324A0E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F3D5B5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FE6E76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8478A5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B923EF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4</w:t>
            </w:r>
          </w:p>
        </w:tc>
      </w:tr>
      <w:tr w:rsidRPr="0095298E" w:rsidR="0095298E" w:rsidTr="53517143" w14:paraId="1DBE8478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AB94518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Caesalpin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09C5D92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aesalpin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ferre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9BE783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B15B49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ABDAE9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9DFB75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68A42D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13282E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9D4A11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D360DD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3.3</w:t>
            </w:r>
          </w:p>
        </w:tc>
      </w:tr>
      <w:tr w:rsidRPr="0095298E" w:rsidR="0095298E" w:rsidTr="53517143" w14:paraId="32C4CF0A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30ECB774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lastRenderedPageBreak/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Caesalpi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446980A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Ocote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reti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343624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B1DB21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D4682C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5133B4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DD69EF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D9D20B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FFD65D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7390D6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</w:tr>
      <w:tr w:rsidRPr="0095298E" w:rsidR="0095298E" w:rsidTr="53517143" w14:paraId="69224CFB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43476E33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Caesalpi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265B83E1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Apule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leiocarp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FDF110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B9DF00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50ECB6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39E46D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A0FD1A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BEB256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7068E3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18A13B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4</w:t>
            </w:r>
          </w:p>
        </w:tc>
      </w:tr>
      <w:tr w:rsidRPr="0095298E" w:rsidR="0095298E" w:rsidTr="53517143" w14:paraId="31359E67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3F037A9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imos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1943F9D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eltophor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dub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F592F1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B717DD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BF6A41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002A6A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0C1394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FBE369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F40759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6EB700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5</w:t>
            </w:r>
          </w:p>
        </w:tc>
      </w:tr>
      <w:tr w:rsidRPr="0095298E" w:rsidR="0095298E" w:rsidTr="53517143" w14:paraId="29BF5256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10A916F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imos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3D7A3C1F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iptaden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ommu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561413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F0F873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1C21CB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ED4A85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F4B083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C87146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527696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40332C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</w:tr>
      <w:tr w:rsidRPr="0095298E" w:rsidR="0095298E" w:rsidTr="53517143" w14:paraId="67161C44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2BC66B82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imos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61731E4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lathymen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foliol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2E1E59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F31FC7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BAF520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FE98BA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D9ECA8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FCD510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2A9354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06ED60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</w:tr>
      <w:tr w:rsidRPr="0095298E" w:rsidR="0095298E" w:rsidTr="53517143" w14:paraId="0EAC5027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647466D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Papilio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765A8C1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Dalberg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nig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207AFD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BF14F4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37C1D6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B80EFD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C7E6C9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917BF8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F1AA6F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C84D35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4</w:t>
            </w:r>
          </w:p>
        </w:tc>
      </w:tr>
      <w:tr w:rsidRPr="0095298E" w:rsidR="0095298E" w:rsidTr="53517143" w14:paraId="4128C3DF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38BADC8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Papilio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20967B52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Balfourodendron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riedelian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805ABF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CA2FEE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4195AB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BB9781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541F0B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DBD545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3591A4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C51975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</w:tr>
      <w:tr w:rsidRPr="0095298E" w:rsidR="0095298E" w:rsidTr="53517143" w14:paraId="4A43962B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3EF09DE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Papilio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45A6AE9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Unidentifi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BC4174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CBDE63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C34D91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27A1C4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19BBB9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E795E7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12A9CF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AD50C3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6</w:t>
            </w:r>
          </w:p>
        </w:tc>
      </w:tr>
      <w:tr w:rsidRPr="0095298E" w:rsidR="0095298E" w:rsidTr="53517143" w14:paraId="2A681432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DE4BBD3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or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B065D13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Ficus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sp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E2D906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50A561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89504D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7E6D80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DFAB2C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5A855A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5EAC2B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A3C67D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5.6</w:t>
            </w:r>
          </w:p>
        </w:tc>
      </w:tr>
      <w:tr w:rsidRPr="0095298E" w:rsidR="0095298E" w:rsidTr="53517143" w14:paraId="7941E05D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5DB9661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or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4250DBD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Acanthinophyll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ilicfol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C8CC0F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ED2704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A2A63B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740D42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D17A02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E66E22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BFF268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6759E2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6.4</w:t>
            </w:r>
          </w:p>
        </w:tc>
      </w:tr>
      <w:tr w:rsidRPr="0095298E" w:rsidR="0095298E" w:rsidTr="53517143" w14:paraId="6146F9AF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F493C94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Rut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7A5F013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Zanthoxyl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rhoifol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3F801E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C6E2EE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A09EC9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9C56DA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60CD75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5AD1FF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DB0CD0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2B7691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1</w:t>
            </w:r>
          </w:p>
        </w:tc>
      </w:tr>
      <w:tr w:rsidRPr="0095298E" w:rsidR="0095298E" w:rsidTr="53517143" w14:paraId="668D7D69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AE58B1B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Sapind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3169786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Allophylus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edu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4BFCE5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D5ABCB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D06704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B0F204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E550EC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024550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CDF205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6E7D2C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1</w:t>
            </w:r>
          </w:p>
        </w:tc>
      </w:tr>
      <w:tr w:rsidRPr="0095298E" w:rsidR="0095298E" w:rsidTr="53517143" w14:paraId="4975CE54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D111C5B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siehe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canela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sassafra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479A885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lathypodi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eleg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A42F1D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545E61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598870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780D17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3F0855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D39376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70F0C2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7516AA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</w:tr>
      <w:tr w:rsidRPr="0095298E" w:rsidR="0095298E" w:rsidTr="53517143" w14:paraId="420D5CB6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E323AD" w14:paraId="47794CCC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384179D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Lianas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and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vin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D8A8BE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726A4D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08DB5B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781653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A14646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B5D2AB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03CCA7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730B14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.0</w:t>
            </w:r>
          </w:p>
        </w:tc>
      </w:tr>
      <w:tr w:rsidRPr="0095298E" w:rsidR="0095298E" w:rsidTr="53517143" w14:paraId="4433893D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B26C24" w14:paraId="15AA983F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4C9F7277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Unidentifi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BF7274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3ABC0A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F0A1D3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2104F8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6C8BC6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DEF74C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660088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D34F8A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50.7</w:t>
            </w:r>
          </w:p>
        </w:tc>
      </w:tr>
      <w:tr w:rsidRPr="0095298E" w:rsidR="0095298E" w:rsidTr="53517143" w14:paraId="5C0A2FDE" w14:textId="77777777">
        <w:tc>
          <w:tcPr>
            <w:tcW w:w="28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5298E" w:rsidR="0095298E" w:rsidP="009F2083" w:rsidRDefault="0095298E" w14:paraId="0824C4F3" w14:textId="77777777">
            <w:pPr>
              <w:spacing w:line="360" w:lineRule="auto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Total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5298E" w:rsidR="0095298E" w:rsidP="009F2083" w:rsidRDefault="0095298E" w14:paraId="05A46550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0ECF690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45FD2FD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33.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1D22614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36.7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4AFB479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24F5974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7CB8BC6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5620BE2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412C501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00.0</w:t>
            </w:r>
          </w:p>
        </w:tc>
      </w:tr>
      <w:tr w:rsidRPr="0095298E" w:rsidR="0095298E" w:rsidTr="53517143" w14:paraId="2C935F42" w14:textId="77777777">
        <w:tc>
          <w:tcPr>
            <w:tcW w:w="15559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0DDB2E7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7C96692F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de-DE" w:eastAsia="de-DE"/>
              </w:rPr>
              <w:t>Hill</w:t>
            </w:r>
            <w:proofErr w:type="spellEnd"/>
            <w:r w:rsidRPr="7C96692F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de-DE" w:eastAsia="de-DE"/>
              </w:rPr>
              <w:t xml:space="preserve"> </w:t>
            </w:r>
            <w:r w:rsidRPr="7C96692F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de-DE" w:eastAsia="de-DE"/>
              </w:rPr>
              <w:t xml:space="preserve">G</w:t>
            </w:r>
            <w:proofErr w:type="spellStart"/>
            <w:r w:rsidRPr="7C96692F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de-DE" w:eastAsia="de-DE"/>
              </w:rPr>
              <w:t>roup</w:t>
            </w:r>
            <w:proofErr w:type="spellEnd"/>
          </w:p>
        </w:tc>
      </w:tr>
      <w:tr w:rsidRPr="0095298E" w:rsidR="0095298E" w:rsidTr="53517143" w14:paraId="234CB03D" w14:textId="77777777">
        <w:tc>
          <w:tcPr>
            <w:tcW w:w="2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5298E" w:rsidR="0095298E" w:rsidP="009F2083" w:rsidRDefault="0095298E" w14:paraId="2CBA2565" w14:textId="77777777">
            <w:pPr>
              <w:spacing w:line="360" w:lineRule="auto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Family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5298E" w:rsidR="0095298E" w:rsidP="009F2083" w:rsidRDefault="0095298E" w14:paraId="7C3952ED" w14:textId="77777777">
            <w:pPr>
              <w:spacing w:line="360" w:lineRule="auto"/>
              <w:rPr>
                <w:rFonts w:ascii="Times New Roman" w:hAnsi="Times New Roman" w:eastAsia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Species</w:t>
            </w:r>
            <w:proofErr w:type="spellEnd"/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3E2F59F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Fruit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399C1D8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Mature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leaf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3526472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Immature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leaf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188434A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Unidentified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leaf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22E3C45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Flower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16EF9B1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Stem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(%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011C98C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Unknow</w:t>
            </w:r>
            <w:proofErr w:type="spellEnd"/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 xml:space="preserve"> item (%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411D7CE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Total (%)</w:t>
            </w:r>
          </w:p>
        </w:tc>
      </w:tr>
      <w:tr w:rsidRPr="0095298E" w:rsidR="0095298E" w:rsidTr="53517143" w14:paraId="37C74993" w14:textId="77777777">
        <w:tc>
          <w:tcPr>
            <w:tcW w:w="28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5298E" w:rsidR="0095298E" w:rsidP="009F2083" w:rsidRDefault="0095298E" w14:paraId="5011D3B3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Annonaceae</w:t>
            </w:r>
            <w:proofErr w:type="spellEnd"/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5298E" w:rsidR="0095298E" w:rsidP="009F2083" w:rsidRDefault="0095298E" w14:paraId="56F35510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Xylopia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sp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.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0133B4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CD4EA6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F32522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8878ED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37FD00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95C9B6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0C25F7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BD50FA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</w:tr>
      <w:tr w:rsidRPr="0095298E" w:rsidR="0095298E" w:rsidTr="53517143" w14:paraId="64091CDB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35E4B44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Bignoni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37A58C2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Jacarand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opa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7ABB11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0B4A18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CA6B04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1C4AE7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166DB7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1FD0C1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3C49A6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863498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</w:tr>
      <w:tr w:rsidRPr="0095298E" w:rsidR="0095298E" w:rsidTr="53517143" w14:paraId="2DA3B5C1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4CA4E2B6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Dalbergi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C9A4232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latypodi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eleg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4EA6F7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0C26F3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E313BC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1CE9D2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E70B26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479A25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956AE6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D6DF02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5</w:t>
            </w:r>
          </w:p>
        </w:tc>
      </w:tr>
      <w:tr w:rsidRPr="0095298E" w:rsidR="0095298E" w:rsidTr="53517143" w14:paraId="42755773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C808AFF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Euphorbi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A614954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ogonophor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schomburgk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146FC8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B53695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9FC15D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6DE31D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52AFE6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D6F055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72CDCD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F20A56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3.1</w:t>
            </w:r>
          </w:p>
        </w:tc>
      </w:tr>
      <w:tr w:rsidRPr="0095298E" w:rsidR="0095298E" w:rsidTr="53517143" w14:paraId="22291A6F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2AA8AF1F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Flacourti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2452F1A9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asear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arbor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D0D991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DB7DAA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14B3E5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EA2452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243A49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80DF55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A8B002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190917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6</w:t>
            </w:r>
          </w:p>
        </w:tc>
      </w:tr>
      <w:tr w:rsidRPr="0095298E" w:rsidR="0095298E" w:rsidTr="53517143" w14:paraId="3DE7E926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DE7E181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lastRenderedPageBreak/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Caesalpin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3C2D449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aesalpin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ferre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456E27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43B3E5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FD31ED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1520CE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3C5866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BC3109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5612B0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BBC9D3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3</w:t>
            </w:r>
          </w:p>
        </w:tc>
      </w:tr>
      <w:tr w:rsidRPr="0095298E" w:rsidR="0095298E" w:rsidTr="53517143" w14:paraId="24A99540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4E82A0E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Caesalpi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9A206FE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lathypodi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elega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7F3290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67A84F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54C5FE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E0929F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09CCAC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A1BA4C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18D75D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AEF2D4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8.0</w:t>
            </w:r>
          </w:p>
        </w:tc>
      </w:tr>
      <w:tr w:rsidRPr="0095298E" w:rsidR="0095298E" w:rsidTr="53517143" w14:paraId="68DDD5F8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8CF8D85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Caesalpi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D74F5EA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Apule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leiocarp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B0B009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022F1A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79E82F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713270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4CC331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8D00DF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0B54B3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61398E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3.3</w:t>
            </w:r>
          </w:p>
        </w:tc>
      </w:tr>
      <w:tr w:rsidRPr="0095298E" w:rsidR="0095298E" w:rsidTr="53517143" w14:paraId="35230620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21667545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Caesalpi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2AD9A4D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Schlerolobi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arahyb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9056BB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001388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9E3252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A144DC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7F8057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0F64E9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432D99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DD1652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4</w:t>
            </w:r>
          </w:p>
        </w:tc>
      </w:tr>
      <w:tr w:rsidRPr="0095298E" w:rsidR="0095298E" w:rsidTr="53517143" w14:paraId="2500577E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BAEDBDC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imos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E353F6C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Anadenanther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olubr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BCEC40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6446BA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9E20D2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02063B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59D702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3E4E68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F6DC20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0B89A3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2</w:t>
            </w:r>
          </w:p>
        </w:tc>
      </w:tr>
      <w:tr w:rsidRPr="0095298E" w:rsidR="0095298E" w:rsidTr="53517143" w14:paraId="10AC3B6B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192942C2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imos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EF2D8FA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eltophor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dub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57ADA1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50E8EE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A8E3F1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E172E4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A57E46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8E18E7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022752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4F4DC1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6</w:t>
            </w:r>
          </w:p>
        </w:tc>
      </w:tr>
      <w:tr w:rsidRPr="0095298E" w:rsidR="0095298E" w:rsidTr="53517143" w14:paraId="138DA135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3A704247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imos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FAB5F6D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iptaden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commun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C78DD4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3CE7A7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33CD03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F0CB59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59FDD2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0F476A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D78380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8099B0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4</w:t>
            </w:r>
          </w:p>
        </w:tc>
      </w:tr>
      <w:tr w:rsidRPr="0095298E" w:rsidR="0095298E" w:rsidTr="53517143" w14:paraId="2967D845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3B6E282D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imos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C08097D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Anadenanther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eregr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B60AA4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671EDB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BB86F1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D8AFD1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81BD0C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E25BE3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8FED58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351EFC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5.2</w:t>
            </w:r>
          </w:p>
        </w:tc>
      </w:tr>
      <w:tr w:rsidRPr="0095298E" w:rsidR="0095298E" w:rsidTr="53517143" w14:paraId="13A5B69E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FE08D09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imos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348F4E10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iptaden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gonoacant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8B293B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5D93CB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9FA96D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D797AA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863AD5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2FCC2E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5CF21B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64E447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4</w:t>
            </w:r>
          </w:p>
        </w:tc>
      </w:tr>
      <w:tr w:rsidRPr="0095298E" w:rsidR="0095298E" w:rsidTr="53517143" w14:paraId="1926F4A2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75B8B03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imos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DF0D418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Plathymen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foliolo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B058D0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F0076E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FDE2D3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979AB1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BA6555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724FAB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0B23D7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0EC6D3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</w:tr>
      <w:tr w:rsidRPr="0095298E" w:rsidR="0095298E" w:rsidTr="53517143" w14:paraId="73C09923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683B064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Papilio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5128F06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Vataereopsis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ararob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405907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484741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8671D3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6D8353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F7EA3B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85CC0A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956F66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838527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</w:tr>
      <w:tr w:rsidRPr="0095298E" w:rsidR="0095298E" w:rsidTr="53517143" w14:paraId="66FAB619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3EBFC1DC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Papilio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D7CEF5C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Machaeri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hirt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CF77F7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DE24A1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D41BF0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E4A6BD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8184AC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6F9CAA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7E1178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150773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4</w:t>
            </w:r>
          </w:p>
        </w:tc>
      </w:tr>
      <w:tr w:rsidRPr="0095298E" w:rsidR="0095298E" w:rsidTr="53517143" w14:paraId="396E6315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3B28C89B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Leg./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Papilionoid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26A4AEE3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Dalbergi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nig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6D6065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BBF1E1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DF1247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7104B6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729C9BF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92D6C9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EACC72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560461B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4</w:t>
            </w:r>
          </w:p>
        </w:tc>
      </w:tr>
      <w:tr w:rsidRPr="0095298E" w:rsidR="0095298E" w:rsidTr="53517143" w14:paraId="0D681577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ADBFE56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or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44B8FDB0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Ficus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sp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7E9179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43BB13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10B246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380B34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B6A6A2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C785A2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02846B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42EAB23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1</w:t>
            </w:r>
          </w:p>
        </w:tc>
      </w:tr>
      <w:tr w:rsidRPr="0095298E" w:rsidR="0095298E" w:rsidTr="53517143" w14:paraId="03265952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6D0C2F19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Mor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777CD1E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Acanthinophyllum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ilicfol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A04B54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1AAC27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EF394D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1A0EF3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606E4C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1839C9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11BB8E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F90700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</w:tr>
      <w:tr w:rsidRPr="0095298E" w:rsidR="0095298E" w:rsidTr="53517143" w14:paraId="3BD0DF04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13D542C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Sapind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8D31914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Allophylus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edu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575FB9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A41BC3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6DDE36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9695EA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A5FFE2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FA6432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86B54A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89CA0C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3</w:t>
            </w:r>
          </w:p>
        </w:tc>
      </w:tr>
      <w:tr w:rsidRPr="0095298E" w:rsidR="0095298E" w:rsidTr="53517143" w14:paraId="7CCBC637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5708656F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Tiliacea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78282A03" w14:textId="77777777">
            <w:pPr>
              <w:spacing w:line="360" w:lineRule="auto"/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Luehea</w:t>
            </w:r>
            <w:proofErr w:type="spellEnd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i/>
                <w:sz w:val="24"/>
                <w:szCs w:val="24"/>
                <w:lang w:val="de-DE" w:eastAsia="de-DE"/>
              </w:rPr>
              <w:t>grandiflo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7E0BB5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380A571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957C4E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729BE7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77DA2D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9DC0AD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999791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FC6E85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5</w:t>
            </w:r>
          </w:p>
        </w:tc>
      </w:tr>
      <w:tr w:rsidRPr="0095298E" w:rsidR="0095298E" w:rsidTr="53517143" w14:paraId="1D556524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E323AD" w14:paraId="308014CE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3CAB012C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Lianas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and</w:t>
            </w:r>
            <w:proofErr w:type="spellEnd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vin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758C2C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3347B2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F651F2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2568AD1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BC49B8D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0904E6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B1CD1F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BB08118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.3</w:t>
            </w:r>
          </w:p>
        </w:tc>
      </w:tr>
      <w:tr w:rsidRPr="0095298E" w:rsidR="0095298E" w:rsidTr="53517143" w14:paraId="68D65B55" w14:textId="7777777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B26C24" w14:paraId="7015CD5F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Pr="0095298E" w:rsidR="0095298E" w:rsidP="009F2083" w:rsidRDefault="0095298E" w14:paraId="0F74B7AA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proofErr w:type="spellStart"/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Unidentifi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0BB6BBD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C51F595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6F474F5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1DBB79F9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3C43164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74BB87CC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595598AA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95298E" w:rsidR="0095298E" w:rsidP="009F2083" w:rsidRDefault="0095298E" w14:paraId="43CE9FD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3.7</w:t>
            </w:r>
          </w:p>
        </w:tc>
      </w:tr>
      <w:tr w:rsidRPr="0095298E" w:rsidR="0095298E" w:rsidTr="53517143" w14:paraId="6A684588" w14:textId="77777777">
        <w:tc>
          <w:tcPr>
            <w:tcW w:w="28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5298E" w:rsidR="0095298E" w:rsidP="009F2083" w:rsidRDefault="0095298E" w14:paraId="027ACB7C" w14:textId="77777777">
            <w:pPr>
              <w:spacing w:line="360" w:lineRule="auto"/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b/>
                <w:sz w:val="24"/>
                <w:szCs w:val="24"/>
                <w:lang w:val="de-DE" w:eastAsia="de-DE"/>
              </w:rPr>
              <w:t>Total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95298E" w:rsidR="0095298E" w:rsidP="009F2083" w:rsidRDefault="0095298E" w14:paraId="3BDD1456" w14:textId="77777777">
            <w:pPr>
              <w:spacing w:line="360" w:lineRule="auto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2B61FB3E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68F03564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5.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623D1C3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32.3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5D6F35A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0E693350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0.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74E24506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277EE387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95298E" w:rsidR="0095298E" w:rsidP="009F2083" w:rsidRDefault="0095298E" w14:paraId="49EB7EB2" w14:textId="77777777">
            <w:pPr>
              <w:spacing w:line="360" w:lineRule="auto"/>
              <w:jc w:val="center"/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</w:pPr>
            <w:r w:rsidRPr="0095298E">
              <w:rPr>
                <w:rFonts w:ascii="Times New Roman" w:hAnsi="Times New Roman" w:eastAsia="Times New Roman"/>
                <w:sz w:val="24"/>
                <w:szCs w:val="24"/>
                <w:lang w:val="de-DE" w:eastAsia="de-DE"/>
              </w:rPr>
              <w:t>100.0</w:t>
            </w:r>
          </w:p>
        </w:tc>
      </w:tr>
    </w:tbl>
    <w:p w:rsidRPr="00D679EB" w:rsidR="00B407F6" w:rsidRDefault="00B407F6" w14:paraId="73A24802" w14:textId="2B11E1FC">
      <w:pPr>
        <w:rPr>
          <w:lang w:val="pt-BR"/>
        </w:rPr>
      </w:pPr>
      <w:bookmarkStart w:name="_GoBack" w:id="0"/>
      <w:bookmarkEnd w:id="0"/>
    </w:p>
    <w:sectPr w:rsidRPr="00D679EB" w:rsidR="00B407F6" w:rsidSect="00E323AD">
      <w:pgSz w:w="20160" w:h="12240" w:orient="landscape" w:code="5"/>
      <w:pgMar w:top="1134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C14" w:rsidP="009404BC" w:rsidRDefault="008A1C14" w14:paraId="28D039A3" w14:textId="77777777">
      <w:pPr>
        <w:spacing w:after="0" w:line="240" w:lineRule="auto"/>
      </w:pPr>
      <w:r>
        <w:separator/>
      </w:r>
    </w:p>
  </w:endnote>
  <w:endnote w:type="continuationSeparator" w:id="0">
    <w:p w:rsidR="008A1C14" w:rsidP="009404BC" w:rsidRDefault="008A1C14" w14:paraId="475D3451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C14" w:rsidP="009404BC" w:rsidRDefault="008A1C14" w14:paraId="56C981F9" w14:textId="77777777">
      <w:pPr>
        <w:spacing w:after="0" w:line="240" w:lineRule="auto"/>
      </w:pPr>
      <w:r>
        <w:separator/>
      </w:r>
    </w:p>
  </w:footnote>
  <w:footnote w:type="continuationSeparator" w:id="0">
    <w:p w:rsidR="008A1C14" w:rsidP="009404BC" w:rsidRDefault="008A1C14" w14:paraId="176AEFFD" w14:textId="7777777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Ítalo Mourthé">
    <w15:presenceInfo w15:providerId="Windows Live" w15:userId="1b6b9c2d38510f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98E"/>
    <w:rsid w:val="000259EB"/>
    <w:rsid w:val="000B5B03"/>
    <w:rsid w:val="00194EA3"/>
    <w:rsid w:val="00417718"/>
    <w:rsid w:val="004554E9"/>
    <w:rsid w:val="004E3760"/>
    <w:rsid w:val="00662197"/>
    <w:rsid w:val="00723F6F"/>
    <w:rsid w:val="008A1C14"/>
    <w:rsid w:val="009404BC"/>
    <w:rsid w:val="009458E1"/>
    <w:rsid w:val="0095298E"/>
    <w:rsid w:val="009C2717"/>
    <w:rsid w:val="009F2083"/>
    <w:rsid w:val="00B26C24"/>
    <w:rsid w:val="00B407F6"/>
    <w:rsid w:val="00C31756"/>
    <w:rsid w:val="00C95B78"/>
    <w:rsid w:val="00D4589C"/>
    <w:rsid w:val="00D679EB"/>
    <w:rsid w:val="00DF7F4B"/>
    <w:rsid w:val="00E323AD"/>
    <w:rsid w:val="00E810DB"/>
    <w:rsid w:val="00F43D92"/>
    <w:rsid w:val="00F867BE"/>
    <w:rsid w:val="26BB4248"/>
    <w:rsid w:val="53517143"/>
    <w:rsid w:val="7C96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CE6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Theme="minorHAnsi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98E"/>
    <w:pPr>
      <w:spacing w:after="0" w:line="240" w:lineRule="auto"/>
    </w:pPr>
    <w:rPr>
      <w:rFonts w:ascii="Calibri" w:hAnsi="Calibri" w:eastAsia="Calibri" w:cs="Times New Roman"/>
      <w:sz w:val="20"/>
      <w:szCs w:val="20"/>
      <w:lang w:val="en-GB" w:eastAsia="en-GB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4E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3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760"/>
    <w:pPr>
      <w:spacing w:after="0" w:line="240" w:lineRule="auto"/>
    </w:pPr>
    <w:rPr>
      <w:rFonts w:eastAsia="Times New Roman" w:cs="Times New Roman"/>
      <w:sz w:val="20"/>
      <w:szCs w:val="20"/>
      <w:lang w:val="de-DE" w:eastAsia="de-DE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4E3760"/>
    <w:rPr>
      <w:rFonts w:eastAsia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E376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04BC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9404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04BC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98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4E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3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760"/>
    <w:pPr>
      <w:spacing w:after="0" w:line="240" w:lineRule="auto"/>
    </w:pPr>
    <w:rPr>
      <w:rFonts w:eastAsia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760"/>
    <w:rPr>
      <w:rFonts w:eastAsia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76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04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04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04B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settings" Target="settings.xml" Id="rId4" /><Relationship Type="http://schemas.openxmlformats.org/officeDocument/2006/relationships/webSettings" Target="webSettings.xml" Id="rId5" /><Relationship Type="http://schemas.openxmlformats.org/officeDocument/2006/relationships/footnotes" Target="footnotes.xml" Id="rId6" /><Relationship Type="http://schemas.openxmlformats.org/officeDocument/2006/relationships/endnotes" Target="endnotes.xml" Id="rId7" /><Relationship Type="http://schemas.openxmlformats.org/officeDocument/2006/relationships/fontTable" Target="fontTable.xml" Id="rId8" /><Relationship Type="http://schemas.openxmlformats.org/officeDocument/2006/relationships/theme" Target="theme/theme1.xml" Id="rId9" /><Relationship Type="http://schemas.microsoft.com/office/2011/relationships/people" Target="people.xml" Id="rId12" /><Relationship Type="http://schemas.microsoft.com/office/2011/relationships/commentsExtended" Target="commentsExtended.xml" Id="rId13" /><Relationship Type="http://schemas.openxmlformats.org/officeDocument/2006/relationships/customXml" Target="../customXml/item1.xml" Id="rId1" /><Relationship Type="http://schemas.openxmlformats.org/officeDocument/2006/relationships/styles" Target="styles.xml" Id="rId2" 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3F1AB-E9EB-5449-874F-063DF05CA9EE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Microsoft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Italo</dc:creator>
  <lastModifiedBy>Ítalo Mourthé</lastModifiedBy>
  <revision>23</revision>
  <dcterms:created xsi:type="dcterms:W3CDTF">2015-01-21T16:20:00.0000000Z</dcterms:created>
  <dcterms:modified xsi:type="dcterms:W3CDTF">2015-06-15T21:36:08.6984822Z</dcterms:modified>
</coreProperties>
</file>